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1529A" w14:textId="3787AE08" w:rsidR="00FD2C5B" w:rsidRDefault="00F543C4" w:rsidP="00830851">
      <w:pPr>
        <w:spacing w:line="276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Supplementary </w:t>
      </w:r>
      <w:r w:rsidR="00FD2C5B" w:rsidRPr="00FD2C5B">
        <w:rPr>
          <w:rFonts w:ascii="Calibri" w:hAnsi="Calibri" w:cs="Calibri"/>
          <w:b/>
          <w:bCs/>
          <w:lang w:val="en-GB"/>
        </w:rPr>
        <w:t xml:space="preserve">Table </w:t>
      </w:r>
      <w:r w:rsidR="009E3920">
        <w:rPr>
          <w:rFonts w:ascii="Calibri" w:hAnsi="Calibri" w:cs="Calibri"/>
          <w:b/>
          <w:bCs/>
          <w:lang w:val="en-GB"/>
        </w:rPr>
        <w:t>2</w:t>
      </w:r>
      <w:r w:rsidR="00FD2C5B" w:rsidRPr="00FD2C5B">
        <w:rPr>
          <w:rFonts w:ascii="Calibri" w:hAnsi="Calibri" w:cs="Calibri"/>
          <w:b/>
          <w:bCs/>
          <w:lang w:val="en-GB"/>
        </w:rPr>
        <w:t>.</w:t>
      </w:r>
      <w:r w:rsidR="00FD2C5B">
        <w:rPr>
          <w:rFonts w:ascii="Calibri" w:hAnsi="Calibri" w:cs="Calibri"/>
          <w:lang w:val="en-GB"/>
        </w:rPr>
        <w:t xml:space="preserve"> </w:t>
      </w:r>
      <w:r w:rsidR="00FD2C5B" w:rsidRPr="00FD2C5B">
        <w:rPr>
          <w:rFonts w:ascii="Calibri" w:hAnsi="Calibri" w:cs="Calibri"/>
          <w:lang w:val="en-GB"/>
        </w:rPr>
        <w:t xml:space="preserve">The effect of </w:t>
      </w:r>
      <w:r w:rsidR="009E3920" w:rsidRPr="009E3920">
        <w:rPr>
          <w:rFonts w:ascii="Calibri" w:hAnsi="Calibri" w:cs="Calibri"/>
          <w:lang w:val="en-GB"/>
        </w:rPr>
        <w:t>pollination system (insect- vs. hummingbird-pollination)</w:t>
      </w:r>
      <w:r w:rsidR="00FD2C5B">
        <w:rPr>
          <w:rFonts w:ascii="Calibri" w:hAnsi="Calibri" w:cs="Calibri"/>
          <w:lang w:val="en-GB"/>
        </w:rPr>
        <w:t xml:space="preserve"> on major pigment </w:t>
      </w:r>
      <w:r w:rsidR="008D3F8F">
        <w:rPr>
          <w:rFonts w:ascii="Calibri" w:hAnsi="Calibri" w:cs="Calibri"/>
          <w:lang w:val="en-GB"/>
        </w:rPr>
        <w:t>distribution</w:t>
      </w:r>
      <w:r w:rsidR="00FD2C5B">
        <w:rPr>
          <w:rFonts w:ascii="Calibri" w:hAnsi="Calibri" w:cs="Calibri"/>
          <w:lang w:val="en-GB"/>
        </w:rPr>
        <w:t xml:space="preserve"> </w:t>
      </w:r>
      <w:r w:rsidR="00FD2C5B" w:rsidRPr="00FD2C5B">
        <w:rPr>
          <w:rFonts w:ascii="Calibri" w:hAnsi="Calibri" w:cs="Calibri"/>
          <w:lang w:val="en-GB"/>
        </w:rPr>
        <w:t xml:space="preserve">in California and </w:t>
      </w:r>
      <w:r w:rsidR="00D867F7">
        <w:rPr>
          <w:rFonts w:ascii="Calibri" w:hAnsi="Calibri" w:cs="Calibri"/>
          <w:lang w:val="en-GB"/>
        </w:rPr>
        <w:t>SE Brazil</w:t>
      </w:r>
      <w:r w:rsidR="00FD2C5B">
        <w:rPr>
          <w:rFonts w:ascii="Calibri" w:hAnsi="Calibri" w:cs="Calibri"/>
          <w:lang w:val="en-GB"/>
        </w:rPr>
        <w:t xml:space="preserve">. </w:t>
      </w:r>
      <w:r w:rsidR="00FD2C5B" w:rsidRPr="00FD2C5B">
        <w:rPr>
          <w:rFonts w:ascii="Calibri" w:hAnsi="Calibri" w:cs="Calibri"/>
          <w:lang w:val="en-GB"/>
        </w:rPr>
        <w:t>T-tests were used to determine whether the observed number of species showing a pigment type differs from the randomised number</w:t>
      </w:r>
      <w:r w:rsidR="00FD2C5B">
        <w:rPr>
          <w:rFonts w:ascii="Calibri" w:hAnsi="Calibri" w:cs="Calibri"/>
          <w:lang w:val="en-GB"/>
        </w:rPr>
        <w:t xml:space="preserve"> using </w:t>
      </w:r>
      <w:r w:rsidR="00FD2C5B" w:rsidRPr="00FD2C5B">
        <w:rPr>
          <w:rFonts w:ascii="Calibri" w:hAnsi="Calibri" w:cs="Calibri"/>
          <w:lang w:val="en-GB"/>
        </w:rPr>
        <w:t>1000 random permutations.</w:t>
      </w:r>
      <w:r w:rsidR="00107306">
        <w:rPr>
          <w:rFonts w:ascii="Calibri" w:hAnsi="Calibri" w:cs="Calibri"/>
          <w:lang w:val="en-GB"/>
        </w:rPr>
        <w:t xml:space="preserve"> </w:t>
      </w:r>
      <w:r w:rsidR="00107306" w:rsidRPr="00107306">
        <w:rPr>
          <w:rFonts w:ascii="Calibri" w:hAnsi="Calibri" w:cs="Calibri"/>
          <w:lang w:val="en-GB"/>
        </w:rPr>
        <w:t>Significant two-sided p-values are</w:t>
      </w:r>
      <w:r w:rsidR="00107306">
        <w:rPr>
          <w:rFonts w:ascii="Calibri" w:hAnsi="Calibri" w:cs="Calibri"/>
          <w:lang w:val="en-GB"/>
        </w:rPr>
        <w:t xml:space="preserve"> </w:t>
      </w:r>
      <w:r w:rsidR="00416081">
        <w:rPr>
          <w:rFonts w:ascii="Calibri" w:hAnsi="Calibri" w:cs="Calibri"/>
          <w:lang w:val="en-GB"/>
        </w:rPr>
        <w:t>marked with an asterisk</w:t>
      </w:r>
      <w:r w:rsidR="00107306">
        <w:rPr>
          <w:rFonts w:ascii="Calibri" w:hAnsi="Calibri" w:cs="Calibri"/>
          <w:lang w:val="en-GB"/>
        </w:rPr>
        <w:t>.</w:t>
      </w:r>
      <w:r w:rsidR="00D867F7">
        <w:rPr>
          <w:rFonts w:ascii="Calibri" w:hAnsi="Calibri" w:cs="Calibri"/>
          <w:lang w:val="en-GB"/>
        </w:rPr>
        <w:t xml:space="preserve"> </w:t>
      </w:r>
      <w:r w:rsidR="00F76E69">
        <w:rPr>
          <w:rFonts w:ascii="Calibri" w:hAnsi="Calibri" w:cs="Calibri"/>
          <w:lang w:val="en-GB"/>
        </w:rPr>
        <w:t>Species with m</w:t>
      </w:r>
      <w:r w:rsidR="00D867F7">
        <w:rPr>
          <w:rFonts w:ascii="Calibri" w:hAnsi="Calibri" w:cs="Calibri"/>
          <w:lang w:val="en-GB"/>
        </w:rPr>
        <w:t>ixed pollination system were not considered due to the low sample size (see Star Methods)</w:t>
      </w:r>
      <w:r w:rsidR="00F76E69">
        <w:rPr>
          <w:rFonts w:ascii="Calibri" w:hAnsi="Calibri" w:cs="Calibri"/>
          <w:lang w:val="en-GB"/>
        </w:rPr>
        <w:t>.</w:t>
      </w:r>
    </w:p>
    <w:p w14:paraId="06FB2704" w14:textId="77777777" w:rsidR="00FD2C5B" w:rsidRDefault="00FD2C5B">
      <w:pPr>
        <w:rPr>
          <w:rFonts w:ascii="Calibri" w:hAnsi="Calibri" w:cs="Calibri"/>
          <w:lang w:val="en-GB"/>
        </w:rPr>
      </w:pPr>
    </w:p>
    <w:p w14:paraId="50E1F213" w14:textId="77777777" w:rsidR="00FD2C5B" w:rsidRDefault="00FD2C5B">
      <w:pPr>
        <w:rPr>
          <w:rFonts w:ascii="Calibri" w:hAnsi="Calibri" w:cs="Calibri"/>
          <w:color w:val="FF0000"/>
          <w:lang w:val="en-GB"/>
        </w:rPr>
      </w:pPr>
    </w:p>
    <w:tbl>
      <w:tblPr>
        <w:tblStyle w:val="Tablaconcuadrcula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602"/>
        <w:gridCol w:w="2429"/>
        <w:gridCol w:w="2406"/>
        <w:gridCol w:w="1067"/>
      </w:tblGrid>
      <w:tr w:rsidR="008D3F8F" w14:paraId="476E86D1" w14:textId="77777777" w:rsidTr="008D3F8F"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52FA959" w14:textId="1EB1BCB3" w:rsidR="00FD2C5B" w:rsidRPr="00107306" w:rsidRDefault="00F23994" w:rsidP="00334EEE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Region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50809A7E" w14:textId="466A285A" w:rsidR="00FD2C5B" w:rsidRPr="00107306" w:rsidRDefault="00F23994" w:rsidP="00334EEE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Pigment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3650D199" w14:textId="77777777" w:rsidR="00FD2C5B" w:rsidRPr="00107306" w:rsidRDefault="00F23994" w:rsidP="00334EE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Observed N</w:t>
            </w:r>
          </w:p>
          <w:p w14:paraId="70B3A179" w14:textId="5BBD7A27" w:rsidR="00F23994" w:rsidRPr="00107306" w:rsidRDefault="00F23994" w:rsidP="00334EE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(</w:t>
            </w:r>
            <w:r w:rsidR="008D3F8F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insect</w:t>
            </w: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/</w:t>
            </w:r>
            <w:r w:rsidR="008D3F8F" w:rsidRPr="008D3F8F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hummingbird</w:t>
            </w: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4A8A39E0" w14:textId="3EE3CA17" w:rsidR="00FD2C5B" w:rsidRPr="00107306" w:rsidRDefault="00F23994" w:rsidP="00334EE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Expected N</w:t>
            </w:r>
          </w:p>
          <w:p w14:paraId="364686A9" w14:textId="1783CAA2" w:rsidR="00F23994" w:rsidRPr="00107306" w:rsidRDefault="008D3F8F" w:rsidP="00334EEE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insect</w:t>
            </w: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/</w:t>
            </w:r>
            <w:r w:rsidRPr="008D3F8F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hummingbird</w:t>
            </w: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AA8C3DB" w14:textId="57A98643" w:rsidR="00FD2C5B" w:rsidRPr="00107306" w:rsidRDefault="00F23994" w:rsidP="00334EEE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8D3F8F" w14:paraId="5456ED65" w14:textId="77777777" w:rsidTr="008D3F8F">
        <w:tc>
          <w:tcPr>
            <w:tcW w:w="1144" w:type="dxa"/>
            <w:tcBorders>
              <w:top w:val="single" w:sz="4" w:space="0" w:color="auto"/>
            </w:tcBorders>
          </w:tcPr>
          <w:p w14:paraId="7636ED18" w14:textId="4AC4F9B7" w:rsidR="00FD2C5B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California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3432A483" w14:textId="77777777" w:rsidR="00FD2C5B" w:rsidRDefault="00FD2C5B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15DDF38F" w14:textId="77777777" w:rsidR="00FD2C5B" w:rsidRDefault="00FD2C5B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7ED570BD" w14:textId="77777777" w:rsidR="00FD2C5B" w:rsidRDefault="00FD2C5B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D5300EA" w14:textId="77777777" w:rsidR="00FD2C5B" w:rsidRDefault="00FD2C5B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F23994" w14:paraId="50152A44" w14:textId="77777777" w:rsidTr="008D3F8F">
        <w:tc>
          <w:tcPr>
            <w:tcW w:w="1144" w:type="dxa"/>
          </w:tcPr>
          <w:p w14:paraId="34B96898" w14:textId="77777777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02" w:type="dxa"/>
          </w:tcPr>
          <w:p w14:paraId="47EE558A" w14:textId="7788B28F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Anthocyanins</w:t>
            </w:r>
          </w:p>
        </w:tc>
        <w:tc>
          <w:tcPr>
            <w:tcW w:w="2429" w:type="dxa"/>
          </w:tcPr>
          <w:p w14:paraId="1D5467D0" w14:textId="02DB9C47" w:rsidR="00F23994" w:rsidRDefault="001D0335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</w:t>
            </w:r>
            <w:r w:rsidR="00FA4E1C">
              <w:rPr>
                <w:rFonts w:ascii="Calibri" w:hAnsi="Calibri" w:cs="Calibri"/>
                <w:color w:val="000000" w:themeColor="text1"/>
                <w:lang w:val="en-US"/>
              </w:rPr>
              <w:t>99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/</w:t>
            </w:r>
            <w:r w:rsidR="00FA4E1C">
              <w:rPr>
                <w:rFonts w:ascii="Calibri" w:hAnsi="Calibri" w:cs="Calibri"/>
                <w:color w:val="000000" w:themeColor="text1"/>
                <w:lang w:val="en-US"/>
              </w:rPr>
              <w:t>4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2406" w:type="dxa"/>
          </w:tcPr>
          <w:p w14:paraId="4A1F5C2C" w14:textId="497E9E59" w:rsidR="00F23994" w:rsidRDefault="00FA4E1C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219</w:t>
            </w:r>
            <w:r w:rsidR="001D0335">
              <w:rPr>
                <w:rFonts w:ascii="Calibri" w:hAnsi="Calibri" w:cs="Calibri"/>
                <w:color w:val="000000" w:themeColor="text1"/>
                <w:lang w:val="en-US"/>
              </w:rPr>
              <w:t>/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25</w:t>
            </w:r>
          </w:p>
        </w:tc>
        <w:tc>
          <w:tcPr>
            <w:tcW w:w="1067" w:type="dxa"/>
          </w:tcPr>
          <w:p w14:paraId="301FD402" w14:textId="507E0C3B" w:rsidR="00F23994" w:rsidRPr="00416081" w:rsidRDefault="00416081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16081">
              <w:rPr>
                <w:rFonts w:ascii="Calibri" w:hAnsi="Calibri" w:cs="Calibri"/>
                <w:color w:val="000000" w:themeColor="text1"/>
                <w:lang w:val="en-US"/>
              </w:rPr>
              <w:t>&lt;0.001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</w:tr>
      <w:tr w:rsidR="00F23994" w14:paraId="4E9ECCB0" w14:textId="77777777" w:rsidTr="008D3F8F">
        <w:tc>
          <w:tcPr>
            <w:tcW w:w="1144" w:type="dxa"/>
          </w:tcPr>
          <w:p w14:paraId="25DE141C" w14:textId="77777777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02" w:type="dxa"/>
          </w:tcPr>
          <w:p w14:paraId="53B63689" w14:textId="58F15889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Carotenoids</w:t>
            </w:r>
          </w:p>
        </w:tc>
        <w:tc>
          <w:tcPr>
            <w:tcW w:w="2429" w:type="dxa"/>
          </w:tcPr>
          <w:p w14:paraId="105700BC" w14:textId="650E136A" w:rsidR="00F23994" w:rsidRDefault="001D0335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</w:t>
            </w:r>
            <w:r w:rsidR="00C33647">
              <w:rPr>
                <w:rFonts w:ascii="Calibri" w:hAnsi="Calibri" w:cs="Calibri"/>
                <w:color w:val="000000" w:themeColor="text1"/>
                <w:lang w:val="en-US"/>
              </w:rPr>
              <w:t>53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/2</w:t>
            </w:r>
            <w:r w:rsidR="00FA4E1C">
              <w:rPr>
                <w:rFonts w:ascii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2406" w:type="dxa"/>
          </w:tcPr>
          <w:p w14:paraId="74C3F367" w14:textId="28603356" w:rsidR="00F23994" w:rsidRDefault="001D0335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</w:t>
            </w:r>
            <w:r w:rsidR="00C33647">
              <w:rPr>
                <w:rFonts w:ascii="Calibri" w:hAnsi="Calibri" w:cs="Calibri"/>
                <w:color w:val="000000" w:themeColor="text1"/>
                <w:lang w:val="en-US"/>
              </w:rPr>
              <w:t>64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/</w:t>
            </w:r>
            <w:r w:rsidR="00C33647">
              <w:rPr>
                <w:rFonts w:ascii="Calibri" w:hAnsi="Calibri" w:cs="Calibri"/>
                <w:color w:val="000000" w:themeColor="text1"/>
                <w:lang w:val="en-US"/>
              </w:rPr>
              <w:t>17</w:t>
            </w:r>
          </w:p>
        </w:tc>
        <w:tc>
          <w:tcPr>
            <w:tcW w:w="1067" w:type="dxa"/>
          </w:tcPr>
          <w:p w14:paraId="1C5D9EB8" w14:textId="19BA9D20" w:rsidR="00F23994" w:rsidRPr="00416081" w:rsidRDefault="00FA4E1C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7B2247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23994" w:rsidRPr="00416081">
              <w:rPr>
                <w:rFonts w:ascii="Calibri" w:hAnsi="Calibri" w:cs="Calibri"/>
                <w:color w:val="000000" w:themeColor="text1"/>
                <w:lang w:val="en-US"/>
              </w:rPr>
              <w:t>0.</w:t>
            </w:r>
            <w:r w:rsidR="00416081" w:rsidRPr="00416081">
              <w:rPr>
                <w:rFonts w:ascii="Calibri" w:hAnsi="Calibri" w:cs="Calibri"/>
                <w:color w:val="000000" w:themeColor="text1"/>
                <w:lang w:val="en-US"/>
              </w:rPr>
              <w:t>004</w:t>
            </w:r>
            <w:r w:rsidR="0041608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</w:tr>
      <w:tr w:rsidR="00F23994" w14:paraId="445E8DDB" w14:textId="77777777" w:rsidTr="008D3F8F">
        <w:tc>
          <w:tcPr>
            <w:tcW w:w="1144" w:type="dxa"/>
          </w:tcPr>
          <w:p w14:paraId="68D7660C" w14:textId="1FED8B21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02" w:type="dxa"/>
          </w:tcPr>
          <w:p w14:paraId="2A72DC83" w14:textId="3C1502D7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Chlorophylls</w:t>
            </w:r>
          </w:p>
        </w:tc>
        <w:tc>
          <w:tcPr>
            <w:tcW w:w="2429" w:type="dxa"/>
          </w:tcPr>
          <w:p w14:paraId="138254A0" w14:textId="3A2D92B6" w:rsidR="00F23994" w:rsidRDefault="00C33647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89</w:t>
            </w:r>
            <w:r w:rsidR="001D0335">
              <w:rPr>
                <w:rFonts w:ascii="Calibri" w:hAnsi="Calibri" w:cs="Calibri"/>
                <w:color w:val="000000" w:themeColor="text1"/>
                <w:lang w:val="en-US"/>
              </w:rPr>
              <w:t>/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2406" w:type="dxa"/>
          </w:tcPr>
          <w:p w14:paraId="09F53919" w14:textId="0C91730A" w:rsidR="00F23994" w:rsidRDefault="00490051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82</w:t>
            </w:r>
            <w:r w:rsidR="001D0335">
              <w:rPr>
                <w:rFonts w:ascii="Calibri" w:hAnsi="Calibri" w:cs="Calibri"/>
                <w:color w:val="000000" w:themeColor="text1"/>
                <w:lang w:val="en-US"/>
              </w:rPr>
              <w:t>/1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1067" w:type="dxa"/>
          </w:tcPr>
          <w:p w14:paraId="1F9C25B0" w14:textId="272AA3AD" w:rsidR="00F23994" w:rsidRPr="00416081" w:rsidRDefault="00FA4E1C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7B2247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23994" w:rsidRPr="00416081">
              <w:rPr>
                <w:rFonts w:ascii="Calibri" w:hAnsi="Calibri" w:cs="Calibri"/>
                <w:color w:val="000000" w:themeColor="text1"/>
                <w:lang w:val="en-US"/>
              </w:rPr>
              <w:t>0.0</w:t>
            </w:r>
            <w:r w:rsidR="00416081" w:rsidRPr="00416081">
              <w:rPr>
                <w:rFonts w:ascii="Calibri" w:hAnsi="Calibri" w:cs="Calibri"/>
                <w:color w:val="000000" w:themeColor="text1"/>
                <w:lang w:val="en-US"/>
              </w:rPr>
              <w:t>06</w:t>
            </w:r>
            <w:r w:rsidR="0041608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</w:tr>
      <w:tr w:rsidR="00F23994" w14:paraId="6D7F6426" w14:textId="77777777" w:rsidTr="008D3F8F">
        <w:tc>
          <w:tcPr>
            <w:tcW w:w="1144" w:type="dxa"/>
          </w:tcPr>
          <w:p w14:paraId="7A74D7E2" w14:textId="3EABEC5A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S</w:t>
            </w:r>
            <w:r w:rsidR="007B2247">
              <w:rPr>
                <w:rFonts w:ascii="Calibri" w:hAnsi="Calibri" w:cs="Calibri"/>
                <w:color w:val="000000" w:themeColor="text1"/>
                <w:lang w:val="en-US"/>
              </w:rPr>
              <w:t>E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7B2247">
              <w:rPr>
                <w:rFonts w:ascii="Calibri" w:hAnsi="Calibri" w:cs="Calibri"/>
                <w:lang w:val="en-GB"/>
              </w:rPr>
              <w:t>Brazil</w:t>
            </w:r>
          </w:p>
        </w:tc>
        <w:tc>
          <w:tcPr>
            <w:tcW w:w="1602" w:type="dxa"/>
          </w:tcPr>
          <w:p w14:paraId="6F8AE452" w14:textId="77777777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429" w:type="dxa"/>
          </w:tcPr>
          <w:p w14:paraId="3E661B4B" w14:textId="77777777" w:rsidR="00F23994" w:rsidRPr="00FA4E1C" w:rsidRDefault="00F23994" w:rsidP="00334EEE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2406" w:type="dxa"/>
          </w:tcPr>
          <w:p w14:paraId="6E31EFAC" w14:textId="77777777" w:rsidR="00F23994" w:rsidRPr="00FA4E1C" w:rsidRDefault="00F23994" w:rsidP="00334EEE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1067" w:type="dxa"/>
          </w:tcPr>
          <w:p w14:paraId="0CC49B1D" w14:textId="77777777" w:rsidR="00F23994" w:rsidRPr="00FA4E1C" w:rsidRDefault="00F23994" w:rsidP="00334EEE">
            <w:pPr>
              <w:spacing w:line="360" w:lineRule="auto"/>
              <w:rPr>
                <w:rFonts w:ascii="Calibri" w:hAnsi="Calibri" w:cs="Calibri"/>
                <w:color w:val="FF0000"/>
                <w:lang w:val="en-US"/>
              </w:rPr>
            </w:pPr>
          </w:p>
        </w:tc>
      </w:tr>
      <w:tr w:rsidR="00F23994" w14:paraId="3D65680A" w14:textId="77777777" w:rsidTr="008D3F8F">
        <w:tc>
          <w:tcPr>
            <w:tcW w:w="1144" w:type="dxa"/>
          </w:tcPr>
          <w:p w14:paraId="6D7BFFC9" w14:textId="71A7E6CA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02" w:type="dxa"/>
          </w:tcPr>
          <w:p w14:paraId="4910B69C" w14:textId="69B59D2F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Anthocyanins</w:t>
            </w:r>
          </w:p>
        </w:tc>
        <w:tc>
          <w:tcPr>
            <w:tcW w:w="2429" w:type="dxa"/>
          </w:tcPr>
          <w:p w14:paraId="213A4A6D" w14:textId="7114005D" w:rsidR="00F23994" w:rsidRPr="007B2247" w:rsidRDefault="007B2247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>55</w:t>
            </w:r>
            <w:r w:rsidR="001D0335" w:rsidRPr="007B2247">
              <w:rPr>
                <w:rFonts w:ascii="Calibri" w:hAnsi="Calibri" w:cs="Calibri"/>
                <w:color w:val="000000" w:themeColor="text1"/>
                <w:lang w:val="en-US"/>
              </w:rPr>
              <w:t>/</w:t>
            </w: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2406" w:type="dxa"/>
          </w:tcPr>
          <w:p w14:paraId="54460393" w14:textId="3326A02A" w:rsidR="00F23994" w:rsidRPr="007B2247" w:rsidRDefault="007B2247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>56</w:t>
            </w:r>
            <w:r w:rsidR="001D0335" w:rsidRPr="007B2247">
              <w:rPr>
                <w:rFonts w:ascii="Calibri" w:hAnsi="Calibri" w:cs="Calibri"/>
                <w:color w:val="000000" w:themeColor="text1"/>
                <w:lang w:val="en-US"/>
              </w:rPr>
              <w:t>/</w:t>
            </w: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067" w:type="dxa"/>
          </w:tcPr>
          <w:p w14:paraId="1D03FF49" w14:textId="29D5EF87" w:rsidR="00F23994" w:rsidRPr="007B2247" w:rsidRDefault="00FA4E1C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7B2247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1D0335" w:rsidRPr="007B2247">
              <w:rPr>
                <w:rFonts w:ascii="Calibri" w:hAnsi="Calibri" w:cs="Calibri"/>
                <w:color w:val="000000" w:themeColor="text1"/>
                <w:lang w:val="en-US"/>
              </w:rPr>
              <w:t>0.</w:t>
            </w:r>
            <w:r w:rsidR="007B2247" w:rsidRPr="007B2247">
              <w:rPr>
                <w:rFonts w:ascii="Calibri" w:hAnsi="Calibri" w:cs="Calibri"/>
                <w:color w:val="000000" w:themeColor="text1"/>
                <w:lang w:val="en-US"/>
              </w:rPr>
              <w:t>188</w:t>
            </w:r>
          </w:p>
        </w:tc>
      </w:tr>
      <w:tr w:rsidR="00F23994" w14:paraId="11A02B44" w14:textId="77777777" w:rsidTr="008D3F8F">
        <w:tc>
          <w:tcPr>
            <w:tcW w:w="1144" w:type="dxa"/>
          </w:tcPr>
          <w:p w14:paraId="76551D46" w14:textId="77777777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02" w:type="dxa"/>
          </w:tcPr>
          <w:p w14:paraId="3A50F7DF" w14:textId="775BF567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Carotenoids</w:t>
            </w:r>
          </w:p>
        </w:tc>
        <w:tc>
          <w:tcPr>
            <w:tcW w:w="2429" w:type="dxa"/>
          </w:tcPr>
          <w:p w14:paraId="4F420000" w14:textId="18ABFE67" w:rsidR="00F23994" w:rsidRPr="007B2247" w:rsidRDefault="007B2247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>32</w:t>
            </w:r>
            <w:r w:rsidR="001D0335" w:rsidRPr="007B2247">
              <w:rPr>
                <w:rFonts w:ascii="Calibri" w:hAnsi="Calibri" w:cs="Calibri"/>
                <w:color w:val="000000" w:themeColor="text1"/>
                <w:lang w:val="en-US"/>
              </w:rPr>
              <w:t>/</w:t>
            </w: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2406" w:type="dxa"/>
          </w:tcPr>
          <w:p w14:paraId="3206DF9C" w14:textId="6E8FECE2" w:rsidR="00F23994" w:rsidRPr="007B2247" w:rsidRDefault="007B2247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>33</w:t>
            </w:r>
            <w:r w:rsidR="001D0335" w:rsidRPr="007B2247">
              <w:rPr>
                <w:rFonts w:ascii="Calibri" w:hAnsi="Calibri" w:cs="Calibri"/>
                <w:color w:val="000000" w:themeColor="text1"/>
                <w:lang w:val="en-US"/>
              </w:rPr>
              <w:t>/</w:t>
            </w: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067" w:type="dxa"/>
          </w:tcPr>
          <w:p w14:paraId="4CBD34D2" w14:textId="0F52D30E" w:rsidR="00F23994" w:rsidRPr="007B2247" w:rsidRDefault="00FA4E1C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7B2247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1D0335" w:rsidRPr="007B2247">
              <w:rPr>
                <w:rFonts w:ascii="Calibri" w:hAnsi="Calibri" w:cs="Calibri"/>
                <w:color w:val="000000" w:themeColor="text1"/>
                <w:lang w:val="en-US"/>
              </w:rPr>
              <w:t>0.</w:t>
            </w:r>
            <w:r w:rsidR="007B2247" w:rsidRPr="007B2247">
              <w:rPr>
                <w:rFonts w:ascii="Calibri" w:hAnsi="Calibri" w:cs="Calibri"/>
                <w:color w:val="000000" w:themeColor="text1"/>
                <w:lang w:val="en-US"/>
              </w:rPr>
              <w:t>202</w:t>
            </w:r>
          </w:p>
        </w:tc>
      </w:tr>
      <w:tr w:rsidR="00F23994" w14:paraId="44D74B12" w14:textId="77777777" w:rsidTr="008D3F8F">
        <w:tc>
          <w:tcPr>
            <w:tcW w:w="1144" w:type="dxa"/>
            <w:tcBorders>
              <w:bottom w:val="single" w:sz="4" w:space="0" w:color="auto"/>
            </w:tcBorders>
          </w:tcPr>
          <w:p w14:paraId="48A8946A" w14:textId="77777777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06526FA4" w14:textId="1DE26EC0" w:rsidR="00F23994" w:rsidRDefault="00F23994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Chlorophylls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2391A4D8" w14:textId="6E83E050" w:rsidR="00F23994" w:rsidRPr="007B2247" w:rsidRDefault="007B2247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>10</w:t>
            </w:r>
            <w:r w:rsidR="001D0335" w:rsidRPr="007B2247">
              <w:rPr>
                <w:rFonts w:ascii="Calibri" w:hAnsi="Calibri" w:cs="Calibri"/>
                <w:color w:val="000000" w:themeColor="text1"/>
                <w:lang w:val="en-US"/>
              </w:rPr>
              <w:t>/1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256DCA23" w14:textId="3D4EF931" w:rsidR="00F23994" w:rsidRPr="007B2247" w:rsidRDefault="007B2247" w:rsidP="00334EE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>10/1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7FF0681E" w14:textId="77777EB9" w:rsidR="00F23994" w:rsidRPr="007B2247" w:rsidRDefault="00FA4E1C" w:rsidP="00334EEE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B2247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7B2247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1D0335" w:rsidRPr="007B2247">
              <w:rPr>
                <w:rFonts w:ascii="Calibri" w:hAnsi="Calibri" w:cs="Calibri"/>
                <w:color w:val="000000" w:themeColor="text1"/>
                <w:lang w:val="en-US"/>
              </w:rPr>
              <w:t>0.</w:t>
            </w:r>
            <w:r w:rsidR="007B2247" w:rsidRPr="007B2247">
              <w:rPr>
                <w:rFonts w:ascii="Calibri" w:hAnsi="Calibri" w:cs="Calibri"/>
                <w:color w:val="000000" w:themeColor="text1"/>
                <w:lang w:val="en-US"/>
              </w:rPr>
              <w:t>43</w:t>
            </w:r>
            <w:r w:rsidR="001D0335" w:rsidRPr="007B2247">
              <w:rPr>
                <w:rFonts w:ascii="Calibri" w:hAnsi="Calibri" w:cs="Calibri"/>
                <w:color w:val="000000" w:themeColor="text1"/>
                <w:lang w:val="en-US"/>
              </w:rPr>
              <w:t>2</w:t>
            </w:r>
          </w:p>
        </w:tc>
      </w:tr>
    </w:tbl>
    <w:p w14:paraId="230F3A0F" w14:textId="0799CD57" w:rsidR="00FD2C5B" w:rsidRPr="00FD2C5B" w:rsidRDefault="00FD2C5B">
      <w:pPr>
        <w:rPr>
          <w:rFonts w:ascii="Calibri" w:hAnsi="Calibri" w:cs="Calibri"/>
          <w:color w:val="000000" w:themeColor="text1"/>
          <w:lang w:val="en-US"/>
        </w:rPr>
      </w:pPr>
    </w:p>
    <w:sectPr w:rsidR="00FD2C5B" w:rsidRPr="00FD2C5B" w:rsidSect="000D6C4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A56"/>
    <w:rsid w:val="000D6C49"/>
    <w:rsid w:val="00107306"/>
    <w:rsid w:val="001D0335"/>
    <w:rsid w:val="00334EEE"/>
    <w:rsid w:val="00416081"/>
    <w:rsid w:val="00490051"/>
    <w:rsid w:val="004F3AB5"/>
    <w:rsid w:val="00540A56"/>
    <w:rsid w:val="00570A46"/>
    <w:rsid w:val="006460ED"/>
    <w:rsid w:val="007B2247"/>
    <w:rsid w:val="00830851"/>
    <w:rsid w:val="008D2AAC"/>
    <w:rsid w:val="008D3F8F"/>
    <w:rsid w:val="00947966"/>
    <w:rsid w:val="009A4C31"/>
    <w:rsid w:val="009E3920"/>
    <w:rsid w:val="00A01917"/>
    <w:rsid w:val="00A072A1"/>
    <w:rsid w:val="00A75D0F"/>
    <w:rsid w:val="00AE2A5D"/>
    <w:rsid w:val="00C33647"/>
    <w:rsid w:val="00D867F7"/>
    <w:rsid w:val="00E90573"/>
    <w:rsid w:val="00F23994"/>
    <w:rsid w:val="00F543C4"/>
    <w:rsid w:val="00F76E69"/>
    <w:rsid w:val="00FA4E1C"/>
    <w:rsid w:val="00FD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C137CB7"/>
  <w15:chartTrackingRefBased/>
  <w15:docId w15:val="{14E97432-8473-274E-A675-01B3F7C95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40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0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40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40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40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40A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40A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40A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40A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0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0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40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0A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0A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0A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0A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0A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0A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40A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40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40A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40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40A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40A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40A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40A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40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40A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40A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D2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arbona Fernandez</dc:creator>
  <cp:keywords/>
  <dc:description/>
  <cp:lastModifiedBy>Eduardo Narbona Fernandez</cp:lastModifiedBy>
  <cp:revision>12</cp:revision>
  <dcterms:created xsi:type="dcterms:W3CDTF">2024-12-03T17:31:00Z</dcterms:created>
  <dcterms:modified xsi:type="dcterms:W3CDTF">2024-12-23T11:14:00Z</dcterms:modified>
</cp:coreProperties>
</file>